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CE81" w14:textId="6A779BA2" w:rsidR="008961AD" w:rsidRDefault="009756C4" w:rsidP="002C5507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35B26A9E" w14:textId="6D65A781" w:rsidR="00BA36F7" w:rsidRDefault="00BA36F7" w:rsidP="00BA36F7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proofErr w:type="gramStart"/>
      <w:r>
        <w:rPr>
          <w:rFonts w:ascii="Arial" w:hAnsi="Arial" w:cs="Arial"/>
          <w:b/>
          <w:sz w:val="24"/>
          <w:szCs w:val="24"/>
        </w:rPr>
        <w:t xml:space="preserve">:  </w:t>
      </w:r>
      <w:r w:rsidR="009C658D">
        <w:rPr>
          <w:rFonts w:ascii="Arial" w:hAnsi="Arial" w:cs="Arial"/>
          <w:b/>
          <w:sz w:val="24"/>
          <w:szCs w:val="24"/>
        </w:rPr>
        <w:t>DATA</w:t>
      </w:r>
      <w:r w:rsidR="00BD2C2E">
        <w:rPr>
          <w:rFonts w:ascii="Arial" w:hAnsi="Arial" w:cs="Arial"/>
          <w:b/>
          <w:sz w:val="24"/>
          <w:szCs w:val="24"/>
        </w:rPr>
        <w:t>SET</w:t>
      </w:r>
      <w:proofErr w:type="gramEnd"/>
      <w:r w:rsidR="009C658D">
        <w:rPr>
          <w:rFonts w:ascii="Arial" w:hAnsi="Arial" w:cs="Arial"/>
          <w:b/>
          <w:sz w:val="24"/>
          <w:szCs w:val="24"/>
        </w:rPr>
        <w:t>:</w:t>
      </w:r>
      <w:r w:rsidR="001627E4">
        <w:rPr>
          <w:rFonts w:ascii="Arial" w:hAnsi="Arial" w:cs="Arial"/>
          <w:b/>
          <w:sz w:val="24"/>
          <w:szCs w:val="24"/>
        </w:rPr>
        <w:t xml:space="preserve"> </w:t>
      </w:r>
      <w:r w:rsidR="009C658D">
        <w:rPr>
          <w:rFonts w:ascii="Arial" w:hAnsi="Arial" w:cs="Arial"/>
          <w:b/>
          <w:sz w:val="24"/>
          <w:szCs w:val="24"/>
        </w:rPr>
        <w:t>PEOPLE (</w:t>
      </w:r>
      <w:r w:rsidR="002F4F7D">
        <w:rPr>
          <w:rFonts w:ascii="Arial" w:hAnsi="Arial" w:cs="Arial"/>
          <w:b/>
          <w:sz w:val="24"/>
          <w:szCs w:val="24"/>
        </w:rPr>
        <w:t>ROWS</w:t>
      </w:r>
      <w:r w:rsidR="001627E4">
        <w:rPr>
          <w:rFonts w:ascii="Arial" w:hAnsi="Arial" w:cs="Arial"/>
          <w:b/>
          <w:sz w:val="24"/>
          <w:szCs w:val="24"/>
        </w:rPr>
        <w:t xml:space="preserve">) </w:t>
      </w:r>
      <w:r w:rsidR="007C7CA5">
        <w:rPr>
          <w:rFonts w:ascii="Arial" w:hAnsi="Arial" w:cs="Arial"/>
          <w:b/>
          <w:sz w:val="24"/>
          <w:szCs w:val="24"/>
        </w:rPr>
        <w:t>BY THEME</w:t>
      </w:r>
      <w:r w:rsidR="001627E4">
        <w:rPr>
          <w:rFonts w:ascii="Arial" w:hAnsi="Arial" w:cs="Arial"/>
          <w:b/>
          <w:sz w:val="24"/>
          <w:szCs w:val="24"/>
        </w:rPr>
        <w:t>S (</w:t>
      </w:r>
      <w:r w:rsidR="002F4F7D">
        <w:rPr>
          <w:rFonts w:ascii="Arial" w:hAnsi="Arial" w:cs="Arial"/>
          <w:b/>
          <w:sz w:val="24"/>
          <w:szCs w:val="24"/>
        </w:rPr>
        <w:t xml:space="preserve">COLUMNS) </w:t>
      </w:r>
    </w:p>
    <w:p w14:paraId="603F10D8" w14:textId="26C40D70" w:rsidR="00D64C00" w:rsidRPr="00E34048" w:rsidRDefault="00C872FF" w:rsidP="00E34048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bCs/>
          <w:sz w:val="24"/>
          <w:szCs w:val="24"/>
        </w:rPr>
      </w:pPr>
      <w:r w:rsidRPr="00E34048">
        <w:rPr>
          <w:rFonts w:ascii="Arial" w:hAnsi="Arial" w:cs="Arial"/>
          <w:bCs/>
          <w:sz w:val="24"/>
          <w:szCs w:val="24"/>
        </w:rPr>
        <w:t>This table contains the data for all 59 respondents c</w:t>
      </w:r>
      <w:r w:rsidR="002D1AD2" w:rsidRPr="00E34048">
        <w:rPr>
          <w:rFonts w:ascii="Arial" w:hAnsi="Arial" w:cs="Arial"/>
          <w:bCs/>
          <w:sz w:val="24"/>
          <w:szCs w:val="24"/>
        </w:rPr>
        <w:t>od</w:t>
      </w:r>
      <w:r w:rsidRPr="00E34048">
        <w:rPr>
          <w:rFonts w:ascii="Arial" w:hAnsi="Arial" w:cs="Arial"/>
          <w:bCs/>
          <w:sz w:val="24"/>
          <w:szCs w:val="24"/>
        </w:rPr>
        <w:t>ed</w:t>
      </w:r>
      <w:r w:rsidR="001C45AC" w:rsidRPr="00E34048">
        <w:rPr>
          <w:rFonts w:ascii="Arial" w:hAnsi="Arial" w:cs="Arial"/>
          <w:bCs/>
          <w:sz w:val="24"/>
          <w:szCs w:val="24"/>
        </w:rPr>
        <w:t xml:space="preserve"> </w:t>
      </w:r>
      <w:r w:rsidRPr="00E34048">
        <w:rPr>
          <w:rFonts w:ascii="Arial" w:hAnsi="Arial" w:cs="Arial"/>
          <w:bCs/>
          <w:sz w:val="24"/>
          <w:szCs w:val="24"/>
        </w:rPr>
        <w:t>as “</w:t>
      </w:r>
      <w:r w:rsidR="002D1AD2" w:rsidRPr="00E34048">
        <w:rPr>
          <w:rFonts w:ascii="Arial" w:hAnsi="Arial" w:cs="Arial"/>
          <w:bCs/>
          <w:sz w:val="24"/>
          <w:szCs w:val="24"/>
        </w:rPr>
        <w:t>1</w:t>
      </w:r>
      <w:r w:rsidR="001C45AC" w:rsidRPr="00E34048">
        <w:rPr>
          <w:rFonts w:ascii="Arial" w:hAnsi="Arial" w:cs="Arial"/>
          <w:bCs/>
          <w:sz w:val="24"/>
          <w:szCs w:val="24"/>
        </w:rPr>
        <w:t>” if a r</w:t>
      </w:r>
      <w:r w:rsidR="00B02432" w:rsidRPr="00E34048">
        <w:rPr>
          <w:rFonts w:ascii="Arial" w:hAnsi="Arial" w:cs="Arial"/>
          <w:bCs/>
          <w:sz w:val="24"/>
          <w:szCs w:val="24"/>
        </w:rPr>
        <w:t>espondent mentioned the them</w:t>
      </w:r>
      <w:r w:rsidR="000E323F">
        <w:rPr>
          <w:rFonts w:ascii="Arial" w:hAnsi="Arial" w:cs="Arial"/>
          <w:bCs/>
          <w:sz w:val="24"/>
          <w:szCs w:val="24"/>
        </w:rPr>
        <w:t>atic code</w:t>
      </w:r>
      <w:r w:rsidR="001C45AC" w:rsidRPr="00E34048">
        <w:rPr>
          <w:rFonts w:ascii="Arial" w:hAnsi="Arial" w:cs="Arial"/>
          <w:bCs/>
          <w:sz w:val="24"/>
          <w:szCs w:val="24"/>
        </w:rPr>
        <w:t xml:space="preserve"> or as “</w:t>
      </w:r>
      <w:r w:rsidR="00B02432" w:rsidRPr="00E34048">
        <w:rPr>
          <w:rFonts w:ascii="Arial" w:hAnsi="Arial" w:cs="Arial"/>
          <w:bCs/>
          <w:sz w:val="24"/>
          <w:szCs w:val="24"/>
        </w:rPr>
        <w:t>0</w:t>
      </w:r>
      <w:r w:rsidR="001C45AC" w:rsidRPr="00E34048">
        <w:rPr>
          <w:rFonts w:ascii="Arial" w:hAnsi="Arial" w:cs="Arial"/>
          <w:bCs/>
          <w:sz w:val="24"/>
          <w:szCs w:val="24"/>
        </w:rPr>
        <w:t xml:space="preserve">” if a </w:t>
      </w:r>
      <w:r w:rsidR="00B02432" w:rsidRPr="00E34048">
        <w:rPr>
          <w:rFonts w:ascii="Arial" w:hAnsi="Arial" w:cs="Arial"/>
          <w:bCs/>
          <w:sz w:val="24"/>
          <w:szCs w:val="24"/>
        </w:rPr>
        <w:t xml:space="preserve">respondent did not mention </w:t>
      </w:r>
      <w:r w:rsidR="000E323F">
        <w:rPr>
          <w:rFonts w:ascii="Arial" w:hAnsi="Arial" w:cs="Arial"/>
          <w:bCs/>
          <w:sz w:val="24"/>
          <w:szCs w:val="24"/>
        </w:rPr>
        <w:t>it</w:t>
      </w:r>
      <w:r w:rsidR="00D64C00" w:rsidRPr="00E34048">
        <w:rPr>
          <w:rFonts w:ascii="Arial" w:hAnsi="Arial" w:cs="Arial"/>
          <w:bCs/>
          <w:sz w:val="24"/>
          <w:szCs w:val="24"/>
        </w:rPr>
        <w:t xml:space="preserve"> </w:t>
      </w:r>
    </w:p>
    <w:p w14:paraId="1CE8C601" w14:textId="1F8CC16C" w:rsidR="002F4F7D" w:rsidRPr="00E34048" w:rsidRDefault="00D64C00" w:rsidP="00E34048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bCs/>
          <w:sz w:val="24"/>
          <w:szCs w:val="24"/>
        </w:rPr>
      </w:pPr>
      <w:r w:rsidRPr="00E34048">
        <w:rPr>
          <w:rFonts w:ascii="Arial" w:hAnsi="Arial" w:cs="Arial"/>
          <w:bCs/>
          <w:sz w:val="24"/>
          <w:szCs w:val="24"/>
        </w:rPr>
        <w:t>(</w:t>
      </w:r>
      <w:proofErr w:type="gramStart"/>
      <w:r w:rsidRPr="00E34048">
        <w:rPr>
          <w:rFonts w:ascii="Arial" w:hAnsi="Arial" w:cs="Arial"/>
          <w:bCs/>
          <w:sz w:val="24"/>
          <w:szCs w:val="24"/>
        </w:rPr>
        <w:t>to</w:t>
      </w:r>
      <w:proofErr w:type="gramEnd"/>
      <w:r w:rsidRPr="00E34048">
        <w:rPr>
          <w:rFonts w:ascii="Arial" w:hAnsi="Arial" w:cs="Arial"/>
          <w:bCs/>
          <w:sz w:val="24"/>
          <w:szCs w:val="24"/>
        </w:rPr>
        <w:t xml:space="preserve"> preserve anonymity, actual transcripts </w:t>
      </w:r>
      <w:r w:rsidR="000E323F">
        <w:rPr>
          <w:rFonts w:ascii="Arial" w:hAnsi="Arial" w:cs="Arial"/>
          <w:bCs/>
          <w:sz w:val="24"/>
          <w:szCs w:val="24"/>
        </w:rPr>
        <w:t>are</w:t>
      </w:r>
      <w:r w:rsidR="00976B7C">
        <w:rPr>
          <w:rFonts w:ascii="Arial" w:hAnsi="Arial" w:cs="Arial"/>
          <w:bCs/>
          <w:sz w:val="24"/>
          <w:szCs w:val="24"/>
        </w:rPr>
        <w:t xml:space="preserve"> </w:t>
      </w:r>
      <w:r w:rsidRPr="00E34048">
        <w:rPr>
          <w:rFonts w:ascii="Arial" w:hAnsi="Arial" w:cs="Arial"/>
          <w:bCs/>
          <w:sz w:val="24"/>
          <w:szCs w:val="24"/>
        </w:rPr>
        <w:t xml:space="preserve">not provided.) </w:t>
      </w:r>
    </w:p>
    <w:p w14:paraId="74D65569" w14:textId="77777777" w:rsidR="00E34048" w:rsidRDefault="00E34048" w:rsidP="00E34048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b/>
          <w:sz w:val="24"/>
          <w:szCs w:val="24"/>
        </w:rPr>
      </w:pPr>
    </w:p>
    <w:tbl>
      <w:tblPr>
        <w:tblW w:w="10656" w:type="dxa"/>
        <w:tblLook w:val="04A0" w:firstRow="1" w:lastRow="0" w:firstColumn="1" w:lastColumn="0" w:noHBand="0" w:noVBand="1"/>
      </w:tblPr>
      <w:tblGrid>
        <w:gridCol w:w="1310"/>
        <w:gridCol w:w="1312"/>
        <w:gridCol w:w="1312"/>
        <w:gridCol w:w="1312"/>
        <w:gridCol w:w="1394"/>
        <w:gridCol w:w="1312"/>
        <w:gridCol w:w="1229"/>
        <w:gridCol w:w="1475"/>
      </w:tblGrid>
      <w:tr w:rsidR="00C07371" w:rsidRPr="00C07371" w14:paraId="2C4C78A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435C" w14:textId="77777777" w:rsidR="00C07371" w:rsidRPr="00C07371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5FD" w14:textId="7A5F508C" w:rsidR="00C07371" w:rsidRPr="00C07371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GE</w:t>
            </w:r>
            <w:r w:rsidR="0079097D" w:rsidRPr="002D1AD2"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="002D1AD2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0D8" w14:textId="77777777" w:rsidR="00C07371" w:rsidRPr="00C07371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LF-INITIA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AED" w14:textId="77777777" w:rsidR="00C07371" w:rsidRPr="00AC26B4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A STOR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032" w14:textId="77777777" w:rsidR="00A55503" w:rsidRPr="00AC26B4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DR </w:t>
            </w:r>
          </w:p>
          <w:p w14:paraId="6A44E49F" w14:textId="1E2CB159" w:rsidR="00C07371" w:rsidRPr="00AC26B4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REC</w:t>
            </w:r>
            <w:r w:rsidR="00A55503"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OMEN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F63" w14:textId="56B86C62" w:rsidR="00C07371" w:rsidRPr="00AC26B4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RECENT SCR</w:t>
            </w:r>
            <w:r w:rsidR="0047052A"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EE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AD2" w14:textId="77777777" w:rsidR="00C07371" w:rsidRPr="00AC26B4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AC26B4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Continu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CD2" w14:textId="1F664FC0" w:rsidR="00C07371" w:rsidRPr="00C07371" w:rsidRDefault="00C07371" w:rsidP="00C073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Discontin</w:t>
            </w:r>
            <w:r w:rsidR="0061003F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ue</w:t>
            </w:r>
          </w:p>
        </w:tc>
      </w:tr>
      <w:tr w:rsidR="00C07371" w:rsidRPr="00C07371" w14:paraId="614BAC6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31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FC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B7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24B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16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E3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5B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EF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B7FB25E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45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F3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F08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0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6D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3F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D3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BF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7C4D0775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98D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28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092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28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2B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4A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5FB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02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4769064D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25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AD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4D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C6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40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2C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4C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19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0964C7CB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FE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49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98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D7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E75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36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D5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A7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480F5825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78A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56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D9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DB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E7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8A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0C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C8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5324CB74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50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78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D2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92E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59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BF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DF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97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21196E8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01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80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B8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84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7B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90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854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7C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67346E66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39A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011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E1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08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57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15D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8B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4FF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0EE1632F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DA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B5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1F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3A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6D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01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27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C6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3A0B22A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D6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1F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B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92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F87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7F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98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75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7244692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B98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90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7BF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4B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6D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61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55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75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2660134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37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40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12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A3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CD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39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DE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03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1BA2967A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AA2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48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49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7EE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5B6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02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B8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51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1A9FBBD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17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B9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AE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14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20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EF1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0B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A5B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77BF99E3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B9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A7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21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66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37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D2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49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DF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565D3D5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0F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5D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7B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64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49B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28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AF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28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008085D8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3D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AB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A4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92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0C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73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FD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80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18B3B63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D0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9C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4F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68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76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08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D1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2D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49B122F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5F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02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D6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91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E6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FD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96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09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32CABF5D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F6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1A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5A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D3E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35C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27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9A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3A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38467B9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30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85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C47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0D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DF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AF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06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7B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786C6D6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C3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C2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DF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BB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60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6A2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0F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37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7C70E5B4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86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07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BC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9D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B7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DB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BD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7B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5BA480F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58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3C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F58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ECA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7F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55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36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57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5B8FF7C0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94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36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FC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C3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78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7B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F5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5A9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118327C6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BD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25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09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BF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24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83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39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0A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1A4E989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02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B2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59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3C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DD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33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ED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FB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6266E74F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96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B85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A3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FF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E4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36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87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19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172BDF4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48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F4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11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ADA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4A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88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B4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48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2FA367E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101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CD2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A5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BE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78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F1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84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5F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399ECFC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E5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640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89D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43F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76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1C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55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A3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6AC5F173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08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0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DD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37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A3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3F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A2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5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CE0B825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BF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ED6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FD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71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E9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B70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0D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67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1265694C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46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6C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70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72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2E3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20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D4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94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256F6126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6E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70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86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B53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BC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FE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CA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A2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6BC70BA5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FF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29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C1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74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99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09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E7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2D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4A88B99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E1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0F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92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BE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51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DC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BAE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6F8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071B2462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79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9A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B7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7C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AB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64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D2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EB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4F98CD68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52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0AD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3B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EA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0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3FA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02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86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42D9888C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E32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6D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2B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1FE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7A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FE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8E6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44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5265A48F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469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FA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5F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DD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EE8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16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26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B5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20ED622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51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A5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F8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B1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F5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D6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532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AF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450FC89E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F0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2C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2C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2AE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CF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A9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90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23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F2C5663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E4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60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17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20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8F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58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28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0F2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3CB7A0BF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A2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AB6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FA4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B9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B1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51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92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EB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098B6263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E0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B0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BC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B6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CF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6E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FF2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C6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71589A9E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77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C6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F1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45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9E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F9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5B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0B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BBB8EE9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F3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4F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8C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D1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D8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25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13B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9A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71A1C5CA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4B3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31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28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6A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2A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FE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F73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D9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6A5DCAE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8C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220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AA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611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5D7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867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36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880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1F24D81E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A3E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3B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FA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61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0E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0B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18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09B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52A20518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97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81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3B8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D0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EEA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D0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9C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C4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A8CEDB8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9B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705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AC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16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4A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0C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EC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44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29820DA1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7D9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A3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A3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9D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D37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28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46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7E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</w:tr>
      <w:tr w:rsidR="00C07371" w:rsidRPr="00C07371" w14:paraId="0BD897F6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9A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B8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7D6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C68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C9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524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0DB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CB7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46C7D52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8E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42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FBC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EE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2A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A9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A5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62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0D91AE07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69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F3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E58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41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6F9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183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D61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D1A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  <w:tr w:rsidR="00C07371" w:rsidRPr="00C07371" w14:paraId="64C9FE0D" w14:textId="77777777" w:rsidTr="0007348A">
        <w:trPr>
          <w:trHeight w:val="312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322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45D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06D0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366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38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BB5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927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44F" w14:textId="77777777" w:rsidR="00C07371" w:rsidRPr="00C07371" w:rsidRDefault="00C07371" w:rsidP="00C073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C07371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</w:tr>
    </w:tbl>
    <w:p w14:paraId="3A748667" w14:textId="6FD7EBAF" w:rsidR="008961AD" w:rsidRDefault="008961AD" w:rsidP="001613D8">
      <w:pPr>
        <w:spacing w:after="160" w:line="259" w:lineRule="auto"/>
      </w:pPr>
      <w:r>
        <w:br w:type="page"/>
      </w:r>
    </w:p>
    <w:p w14:paraId="0D2E58A5" w14:textId="77777777" w:rsidR="00CE5D85" w:rsidRDefault="00CE5D85">
      <w:pPr>
        <w:sectPr w:rsidR="00CE5D85" w:rsidSect="00CE5D85">
          <w:pgSz w:w="12240" w:h="15840"/>
          <w:pgMar w:top="1440" w:right="720" w:bottom="1440" w:left="864" w:header="720" w:footer="720" w:gutter="0"/>
          <w:cols w:space="720"/>
          <w:docGrid w:linePitch="360"/>
        </w:sectPr>
      </w:pPr>
    </w:p>
    <w:p w14:paraId="461450BA" w14:textId="77777777" w:rsidR="00FB38BB" w:rsidRDefault="00FB38BB"/>
    <w:sectPr w:rsidR="00FB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F45C0F"/>
    <w:multiLevelType w:val="hybridMultilevel"/>
    <w:tmpl w:val="7F82FDAC"/>
    <w:lvl w:ilvl="0" w:tplc="DFEAC6E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569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507"/>
    <w:rsid w:val="00067D4C"/>
    <w:rsid w:val="0007348A"/>
    <w:rsid w:val="000A0395"/>
    <w:rsid w:val="000E323F"/>
    <w:rsid w:val="001203EB"/>
    <w:rsid w:val="001613D8"/>
    <w:rsid w:val="0016160B"/>
    <w:rsid w:val="001627E4"/>
    <w:rsid w:val="0016491F"/>
    <w:rsid w:val="001C45AC"/>
    <w:rsid w:val="002022F0"/>
    <w:rsid w:val="002A5B63"/>
    <w:rsid w:val="002C5507"/>
    <w:rsid w:val="002D1AD2"/>
    <w:rsid w:val="002F4F7D"/>
    <w:rsid w:val="0040129E"/>
    <w:rsid w:val="0047052A"/>
    <w:rsid w:val="004B32FC"/>
    <w:rsid w:val="0061003F"/>
    <w:rsid w:val="00686CDE"/>
    <w:rsid w:val="0079097D"/>
    <w:rsid w:val="007C7CA5"/>
    <w:rsid w:val="008961AD"/>
    <w:rsid w:val="008C63D4"/>
    <w:rsid w:val="009756C4"/>
    <w:rsid w:val="00976B7C"/>
    <w:rsid w:val="009C658D"/>
    <w:rsid w:val="00A22672"/>
    <w:rsid w:val="00A55503"/>
    <w:rsid w:val="00AC26B4"/>
    <w:rsid w:val="00B02432"/>
    <w:rsid w:val="00BA36F7"/>
    <w:rsid w:val="00BD2C2E"/>
    <w:rsid w:val="00C07371"/>
    <w:rsid w:val="00C872FF"/>
    <w:rsid w:val="00CC3A7D"/>
    <w:rsid w:val="00CE5D85"/>
    <w:rsid w:val="00D64C00"/>
    <w:rsid w:val="00DD7AC6"/>
    <w:rsid w:val="00E34048"/>
    <w:rsid w:val="00E74E3D"/>
    <w:rsid w:val="00F66985"/>
    <w:rsid w:val="00F754B2"/>
    <w:rsid w:val="00FB38BB"/>
    <w:rsid w:val="00FC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83F9"/>
  <w15:chartTrackingRefBased/>
  <w15:docId w15:val="{E9BC44E2-C815-40C5-BE86-9813B8E0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50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7AC6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613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2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Susan C.</dc:creator>
  <cp:keywords/>
  <dc:description/>
  <cp:lastModifiedBy>Weller, Susan C.</cp:lastModifiedBy>
  <cp:revision>14</cp:revision>
  <dcterms:created xsi:type="dcterms:W3CDTF">2025-03-30T16:56:00Z</dcterms:created>
  <dcterms:modified xsi:type="dcterms:W3CDTF">2025-05-10T15:43:00Z</dcterms:modified>
</cp:coreProperties>
</file>